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79703" w14:textId="4F902F7E" w:rsidR="001609C9" w:rsidRPr="00774720" w:rsidRDefault="001108E9">
      <w:pPr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able S1 </w:t>
      </w:r>
      <w:r w:rsidR="00774720" w:rsidRPr="00774720">
        <w:rPr>
          <w:rFonts w:ascii="Times New Roman" w:hAnsi="Times New Roman" w:cs="Times New Roman"/>
          <w:sz w:val="28"/>
          <w:szCs w:val="28"/>
        </w:rPr>
        <w:t>Clinical baseline information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3969"/>
        <w:gridCol w:w="567"/>
        <w:gridCol w:w="2552"/>
        <w:gridCol w:w="1206"/>
      </w:tblGrid>
      <w:tr w:rsidR="001609C9" w:rsidRPr="00A04885" w14:paraId="6B5EFDC5" w14:textId="77777777" w:rsidTr="00A04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9790A08" w14:textId="562ACDCB" w:rsidR="001609C9" w:rsidRPr="00774720" w:rsidRDefault="00A04885" w:rsidP="00225C05">
            <w:pPr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382BABB" w14:textId="77777777" w:rsidR="001609C9" w:rsidRPr="00774720" w:rsidRDefault="001609C9" w:rsidP="00225C05">
            <w:pPr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942925E" w14:textId="13E68006" w:rsidR="001609C9" w:rsidRPr="00774720" w:rsidRDefault="001609C9" w:rsidP="00A048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OR</w:t>
            </w:r>
            <w:r w:rsidR="00A04885" w:rsidRPr="0077472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74720">
              <w:rPr>
                <w:rFonts w:ascii="Times New Roman" w:hAnsi="Times New Roman" w:cs="Times New Roman"/>
                <w:sz w:val="24"/>
              </w:rPr>
              <w:t>(95%CI)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9F5F257" w14:textId="77777777" w:rsidR="001609C9" w:rsidRPr="00774720" w:rsidRDefault="001609C9" w:rsidP="00225C05">
            <w:pPr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1609C9" w:rsidRPr="00A04885" w14:paraId="65748237" w14:textId="77777777" w:rsidTr="00A04885">
        <w:trPr>
          <w:jc w:val="center"/>
        </w:trPr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3A6CAC" w14:textId="7F46E081" w:rsidR="001609C9" w:rsidRPr="00774720" w:rsidRDefault="00A04885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Age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(</w:t>
            </w:r>
            <w:r w:rsidR="00220ACC" w:rsidRPr="00774720">
              <w:rPr>
                <w:rFonts w:ascii="Times New Roman" w:hAnsi="Times New Roman" w:cs="Times New Roman"/>
                <w:sz w:val="24"/>
              </w:rPr>
              <w:t>＞</w:t>
            </w:r>
            <w:r w:rsidR="00220ACC" w:rsidRPr="00774720">
              <w:rPr>
                <w:rFonts w:ascii="Times New Roman" w:hAnsi="Times New Roman" w:cs="Times New Roman"/>
                <w:sz w:val="24"/>
              </w:rPr>
              <w:t>45 vs. ≤45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67D0EE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C7417A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0.364(0.053-2.496)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27F1D0" w14:textId="574E97B6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0.31</w:t>
            </w:r>
            <w:r w:rsidR="008B753C" w:rsidRPr="00774720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1609C9" w:rsidRPr="00A04885" w14:paraId="7884AE91" w14:textId="77777777" w:rsidTr="00A0488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B46706" w14:textId="7F82C7FB" w:rsidR="001609C9" w:rsidRPr="00774720" w:rsidRDefault="00220ACC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Gender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（</w:t>
            </w:r>
            <w:r w:rsidR="00516E47" w:rsidRPr="00774720">
              <w:rPr>
                <w:rFonts w:ascii="Times New Roman" w:hAnsi="Times New Roman" w:cs="Times New Roman"/>
                <w:sz w:val="24"/>
              </w:rPr>
              <w:t>Male vs. female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E1325D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55E3D1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1</w:t>
            </w:r>
            <w:r w:rsidRPr="00774720">
              <w:rPr>
                <w:rFonts w:ascii="Times New Roman" w:hAnsi="Times New Roman" w:cs="Times New Roman"/>
                <w:sz w:val="24"/>
              </w:rPr>
              <w:t>（</w:t>
            </w:r>
            <w:r w:rsidRPr="00774720">
              <w:rPr>
                <w:rFonts w:ascii="Times New Roman" w:hAnsi="Times New Roman" w:cs="Times New Roman"/>
                <w:sz w:val="24"/>
              </w:rPr>
              <w:t>0.178-5.632</w:t>
            </w:r>
            <w:r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C118E15" w14:textId="066F153A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0.</w:t>
            </w:r>
            <w:r w:rsidR="008B753C" w:rsidRPr="00774720">
              <w:rPr>
                <w:rFonts w:ascii="Times New Roman" w:hAnsi="Times New Roman" w:cs="Times New Roman"/>
                <w:sz w:val="24"/>
              </w:rPr>
              <w:t>256</w:t>
            </w:r>
          </w:p>
        </w:tc>
      </w:tr>
      <w:tr w:rsidR="001609C9" w:rsidRPr="00A04885" w14:paraId="2BCE18B4" w14:textId="77777777" w:rsidTr="00A0488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29E318" w14:textId="3F216077" w:rsidR="001609C9" w:rsidRPr="00774720" w:rsidRDefault="00516E47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Tumor location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（</w:t>
            </w:r>
            <w:r w:rsidRPr="00774720">
              <w:rPr>
                <w:rFonts w:ascii="Times New Roman" w:hAnsi="Times New Roman" w:cs="Times New Roman"/>
                <w:sz w:val="24"/>
              </w:rPr>
              <w:t>Unilateral vs bilateral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F9D149" w14:textId="77777777" w:rsidR="001609C9" w:rsidRPr="00774720" w:rsidRDefault="001609C9" w:rsidP="00516E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DE8E86" w14:textId="77777777" w:rsidR="001609C9" w:rsidRPr="00774720" w:rsidRDefault="001609C9" w:rsidP="00516E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3.333</w:t>
            </w:r>
            <w:r w:rsidRPr="00774720">
              <w:rPr>
                <w:rFonts w:ascii="Times New Roman" w:hAnsi="Times New Roman" w:cs="Times New Roman"/>
                <w:sz w:val="24"/>
              </w:rPr>
              <w:t>（</w:t>
            </w:r>
            <w:r w:rsidRPr="00774720">
              <w:rPr>
                <w:rFonts w:ascii="Times New Roman" w:hAnsi="Times New Roman" w:cs="Times New Roman"/>
                <w:sz w:val="24"/>
              </w:rPr>
              <w:t>0.599-18.543</w:t>
            </w:r>
            <w:r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90E7C95" w14:textId="0352816C" w:rsidR="001609C9" w:rsidRPr="00774720" w:rsidRDefault="00B3414D" w:rsidP="00516E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0.175</w:t>
            </w:r>
          </w:p>
        </w:tc>
      </w:tr>
      <w:tr w:rsidR="001609C9" w:rsidRPr="00A04885" w14:paraId="2B0DB537" w14:textId="77777777" w:rsidTr="00A0488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C966A30" w14:textId="1CCED2AD" w:rsidR="001609C9" w:rsidRPr="00774720" w:rsidRDefault="00516E47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The number of lymph node metastases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（</w:t>
            </w:r>
            <w:r w:rsidRPr="00774720">
              <w:rPr>
                <w:rFonts w:ascii="Times New Roman" w:hAnsi="Times New Roman" w:cs="Times New Roman"/>
                <w:sz w:val="24"/>
              </w:rPr>
              <w:t>＞</w:t>
            </w:r>
            <w:r w:rsidRPr="00774720">
              <w:rPr>
                <w:rFonts w:ascii="Times New Roman" w:hAnsi="Times New Roman" w:cs="Times New Roman"/>
                <w:sz w:val="24"/>
              </w:rPr>
              <w:t>4 vs.≤</w:t>
            </w:r>
            <w:r w:rsidR="00216FC6" w:rsidRPr="00774720">
              <w:rPr>
                <w:rFonts w:ascii="Times New Roman" w:hAnsi="Times New Roman" w:cs="Times New Roman"/>
                <w:sz w:val="24"/>
              </w:rPr>
              <w:t>4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748123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8B036A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2.240</w:t>
            </w:r>
            <w:r w:rsidRPr="00774720">
              <w:rPr>
                <w:rFonts w:ascii="Times New Roman" w:hAnsi="Times New Roman" w:cs="Times New Roman"/>
                <w:sz w:val="24"/>
              </w:rPr>
              <w:t>（</w:t>
            </w:r>
            <w:r w:rsidRPr="00774720">
              <w:rPr>
                <w:rFonts w:ascii="Times New Roman" w:hAnsi="Times New Roman" w:cs="Times New Roman"/>
                <w:sz w:val="24"/>
              </w:rPr>
              <w:t>0.451-11.114</w:t>
            </w:r>
            <w:r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90EE255" w14:textId="2BF7782F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0.</w:t>
            </w:r>
            <w:r w:rsidR="008B753C" w:rsidRPr="00774720">
              <w:rPr>
                <w:rFonts w:ascii="Times New Roman" w:hAnsi="Times New Roman" w:cs="Times New Roman"/>
                <w:sz w:val="24"/>
              </w:rPr>
              <w:t>341</w:t>
            </w:r>
          </w:p>
        </w:tc>
      </w:tr>
      <w:tr w:rsidR="001609C9" w:rsidRPr="00A04885" w14:paraId="13D75DD0" w14:textId="77777777" w:rsidTr="00A0488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EDCCC2" w14:textId="10E0D5E9" w:rsidR="001609C9" w:rsidRPr="00774720" w:rsidRDefault="00516E47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Pathological stage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（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T1</w:t>
            </w:r>
            <w:r w:rsidRPr="00774720">
              <w:rPr>
                <w:rFonts w:ascii="Times New Roman" w:hAnsi="Times New Roman" w:cs="Times New Roman"/>
                <w:sz w:val="24"/>
              </w:rPr>
              <w:t xml:space="preserve"> vs.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T2&amp;T3&amp;T4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D4F6C9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0C3B5C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8.571</w:t>
            </w:r>
            <w:r w:rsidRPr="00774720">
              <w:rPr>
                <w:rFonts w:ascii="Times New Roman" w:hAnsi="Times New Roman" w:cs="Times New Roman"/>
                <w:sz w:val="24"/>
              </w:rPr>
              <w:t>（</w:t>
            </w:r>
            <w:r w:rsidRPr="00774720">
              <w:rPr>
                <w:rFonts w:ascii="Times New Roman" w:hAnsi="Times New Roman" w:cs="Times New Roman"/>
                <w:sz w:val="24"/>
              </w:rPr>
              <w:t>0.825-89.040</w:t>
            </w:r>
            <w:r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94E170F" w14:textId="7138436E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0.</w:t>
            </w:r>
            <w:r w:rsidR="008B753C" w:rsidRPr="00774720">
              <w:rPr>
                <w:rFonts w:ascii="Times New Roman" w:hAnsi="Times New Roman" w:cs="Times New Roman"/>
                <w:sz w:val="24"/>
              </w:rPr>
              <w:t>119</w:t>
            </w:r>
          </w:p>
        </w:tc>
      </w:tr>
      <w:tr w:rsidR="001609C9" w:rsidRPr="00A04885" w14:paraId="71AE8DA7" w14:textId="77777777" w:rsidTr="00A04885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36B35A" w14:textId="6A8C7C85" w:rsidR="001609C9" w:rsidRPr="00774720" w:rsidRDefault="00774720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Extrathyroidal extension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（</w:t>
            </w:r>
            <w:r w:rsidRPr="00774720">
              <w:rPr>
                <w:rFonts w:ascii="Times New Roman" w:hAnsi="Times New Roman" w:cs="Times New Roman"/>
                <w:sz w:val="24"/>
              </w:rPr>
              <w:t>Yes vs. NO</w:t>
            </w:r>
            <w:r w:rsidR="001609C9"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8B65C6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CC5436" w14:textId="77777777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6.750</w:t>
            </w:r>
            <w:r w:rsidRPr="00774720">
              <w:rPr>
                <w:rFonts w:ascii="Times New Roman" w:hAnsi="Times New Roman" w:cs="Times New Roman"/>
                <w:sz w:val="24"/>
              </w:rPr>
              <w:t>（</w:t>
            </w:r>
            <w:r w:rsidRPr="00774720">
              <w:rPr>
                <w:rFonts w:ascii="Times New Roman" w:hAnsi="Times New Roman" w:cs="Times New Roman"/>
                <w:sz w:val="24"/>
              </w:rPr>
              <w:t>1.162-39.200</w:t>
            </w:r>
            <w:r w:rsidRPr="00774720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CC7A269" w14:textId="31C8A820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74720">
              <w:rPr>
                <w:rFonts w:ascii="Times New Roman" w:hAnsi="Times New Roman" w:cs="Times New Roman"/>
                <w:sz w:val="24"/>
              </w:rPr>
              <w:t>0.0</w:t>
            </w:r>
            <w:r w:rsidR="008B753C" w:rsidRPr="00774720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1609C9" w:rsidRPr="00A04885" w14:paraId="542C9066" w14:textId="77777777" w:rsidTr="00A04885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D3501" w14:textId="22EF616F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675295" w14:textId="22970EF5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D81B90" w14:textId="08197A5F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A6197C" w14:textId="7CB73DDA" w:rsidR="001609C9" w:rsidRPr="00774720" w:rsidRDefault="001609C9" w:rsidP="00A0488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C3948E9" w14:textId="77777777" w:rsidR="00E8514B" w:rsidRPr="00DB1413" w:rsidRDefault="00E8514B" w:rsidP="00A04885">
      <w:pPr>
        <w:jc w:val="both"/>
        <w:rPr>
          <w:rFonts w:hint="eastAsia"/>
        </w:rPr>
      </w:pPr>
    </w:p>
    <w:sectPr w:rsidR="00E8514B" w:rsidRPr="00DB1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AB01D" w14:textId="77777777" w:rsidR="00861BC8" w:rsidRDefault="00861BC8" w:rsidP="00216F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A2FC80" w14:textId="77777777" w:rsidR="00861BC8" w:rsidRDefault="00861BC8" w:rsidP="00216F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0F30F" w14:textId="77777777" w:rsidR="00861BC8" w:rsidRDefault="00861BC8" w:rsidP="00216F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33A6428" w14:textId="77777777" w:rsidR="00861BC8" w:rsidRDefault="00861BC8" w:rsidP="00216F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FF6"/>
    <w:rsid w:val="001022DF"/>
    <w:rsid w:val="001108E9"/>
    <w:rsid w:val="001609C9"/>
    <w:rsid w:val="0017330C"/>
    <w:rsid w:val="00216FC6"/>
    <w:rsid w:val="00220ACC"/>
    <w:rsid w:val="00324721"/>
    <w:rsid w:val="00434240"/>
    <w:rsid w:val="00516E47"/>
    <w:rsid w:val="0053011B"/>
    <w:rsid w:val="00623949"/>
    <w:rsid w:val="00774720"/>
    <w:rsid w:val="007A00E5"/>
    <w:rsid w:val="0080537B"/>
    <w:rsid w:val="00861BC8"/>
    <w:rsid w:val="008B753C"/>
    <w:rsid w:val="00997A2F"/>
    <w:rsid w:val="009E12A8"/>
    <w:rsid w:val="00A04885"/>
    <w:rsid w:val="00B31FF6"/>
    <w:rsid w:val="00B3414D"/>
    <w:rsid w:val="00B420D8"/>
    <w:rsid w:val="00BE7F94"/>
    <w:rsid w:val="00DB1413"/>
    <w:rsid w:val="00E019AD"/>
    <w:rsid w:val="00E8514B"/>
    <w:rsid w:val="00EC0382"/>
    <w:rsid w:val="00FA0D66"/>
    <w:rsid w:val="00FB387B"/>
    <w:rsid w:val="00FB7A15"/>
    <w:rsid w:val="00F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A228DA"/>
  <w15:chartTrackingRefBased/>
  <w15:docId w15:val="{657618C7-AD76-4FF6-8282-CEEF2134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9C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1F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1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1F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1FF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1FF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1FF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1FF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1FF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1FF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B7A15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styleId="a4">
    <w:name w:val="Table Grid"/>
    <w:basedOn w:val="a3"/>
    <w:uiPriority w:val="39"/>
    <w:rsid w:val="00E019AD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31FF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1F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1F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1FF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1FF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1FF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1F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1F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1FF6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B31F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B31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B31F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B31F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B31F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B31FF6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B31FF6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B31FF6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B31F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B31FF6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B31FF6"/>
    <w:rPr>
      <w:b/>
      <w:bCs/>
      <w:smallCaps/>
      <w:color w:val="2F5496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216F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16FC6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16F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16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逸</dc:creator>
  <cp:keywords/>
  <dc:description/>
  <cp:lastModifiedBy>建廷 满</cp:lastModifiedBy>
  <cp:revision>4</cp:revision>
  <dcterms:created xsi:type="dcterms:W3CDTF">2025-05-25T01:39:00Z</dcterms:created>
  <dcterms:modified xsi:type="dcterms:W3CDTF">2025-09-08T02:00:00Z</dcterms:modified>
</cp:coreProperties>
</file>